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590C" w14:textId="3FB3B75B" w:rsidR="00BC726A" w:rsidRPr="0031244B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bookmarkStart w:id="0" w:name="_Hlk517431925"/>
      <w:bookmarkStart w:id="1" w:name="_GoBack"/>
      <w:bookmarkEnd w:id="1"/>
      <w:r w:rsidRPr="0031244B">
        <w:rPr>
          <w:rFonts w:ascii="Times New Roman" w:hAnsi="Times New Roman" w:cs="Times New Roman"/>
          <w:b/>
          <w:bCs/>
          <w:color w:val="000000"/>
          <w:sz w:val="21"/>
          <w:szCs w:val="21"/>
        </w:rPr>
        <w:t>Optimal follow-up intervals for different stages of chronic kidney disease: A prospective observational study</w:t>
      </w:r>
    </w:p>
    <w:p w14:paraId="56242CF1" w14:textId="48E9D24F" w:rsidR="00BC726A" w:rsidRPr="0031244B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1244B">
        <w:rPr>
          <w:rFonts w:ascii="Times New Roman" w:hAnsi="Times New Roman" w:cs="Times New Roman"/>
          <w:color w:val="000000" w:themeColor="text1"/>
          <w:sz w:val="21"/>
          <w:szCs w:val="21"/>
        </w:rPr>
        <w:t>Clinical and Experimental Nephrology</w:t>
      </w:r>
    </w:p>
    <w:p w14:paraId="44DD0EBD" w14:textId="5489D8CA" w:rsidR="00BC726A" w:rsidRPr="0031244B" w:rsidRDefault="00BC726A" w:rsidP="00BC726A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 w:rsidRPr="0031244B">
        <w:rPr>
          <w:rFonts w:ascii="Times New Roman" w:hAnsi="Times New Roman" w:cs="Times New Roman"/>
          <w:color w:val="000000"/>
          <w:sz w:val="21"/>
          <w:szCs w:val="21"/>
        </w:rPr>
        <w:t>Keita Hirano, Daiki Kobayashi,</w:t>
      </w:r>
      <w:r w:rsidRPr="0031244B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Pr="0031244B">
        <w:rPr>
          <w:rFonts w:ascii="Times New Roman" w:hAnsi="Times New Roman" w:cs="Times New Roman"/>
          <w:color w:val="000000"/>
          <w:sz w:val="21"/>
          <w:szCs w:val="21"/>
        </w:rPr>
        <w:t>Naoto Kohtani, Yukari Uemura, Yasuo Ohashi, Yasuhiro Komatsu, Motoko Yanagita, and Akira Hishida.</w:t>
      </w:r>
    </w:p>
    <w:p w14:paraId="0C3BDA4D" w14:textId="77777777" w:rsidR="00BC726A" w:rsidRPr="0031244B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1244B">
        <w:rPr>
          <w:rFonts w:ascii="Times New Roman" w:hAnsi="Times New Roman" w:cs="Times New Roman"/>
          <w:b/>
          <w:bCs/>
          <w:color w:val="000000"/>
          <w:sz w:val="21"/>
          <w:szCs w:val="21"/>
        </w:rPr>
        <w:t>Corresponding author</w:t>
      </w:r>
    </w:p>
    <w:p w14:paraId="6F32858D" w14:textId="77777777" w:rsidR="00BC726A" w:rsidRPr="0031244B" w:rsidRDefault="00BC726A" w:rsidP="00BC726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31244B">
        <w:rPr>
          <w:rFonts w:ascii="Times New Roman" w:hAnsi="Times New Roman" w:cs="Times New Roman"/>
          <w:color w:val="000000"/>
          <w:sz w:val="21"/>
          <w:szCs w:val="21"/>
        </w:rPr>
        <w:t>Keita Hirano, Department of Nephrology, Kyoto University Graduate School of Medicine, Shogoin-Kawahara-cho 54, Sakyo-ku, Kyoto 606-8507, Japan. E-mail:</w:t>
      </w:r>
      <w:r w:rsidRPr="0031244B">
        <w:rPr>
          <w:rFonts w:ascii="Times New Roman" w:hAnsi="Times New Roman" w:cs="Times New Roman"/>
          <w:color w:val="0066CD"/>
          <w:sz w:val="21"/>
          <w:szCs w:val="21"/>
        </w:rPr>
        <w:t xml:space="preserve"> </w:t>
      </w:r>
      <w:r w:rsidRPr="0031244B">
        <w:rPr>
          <w:rFonts w:ascii="Times New Roman" w:hAnsi="Times New Roman" w:cs="Times New Roman"/>
          <w:sz w:val="21"/>
          <w:szCs w:val="21"/>
        </w:rPr>
        <w:t>keita@kuhp.kyoto-u.ac.jp,</w:t>
      </w:r>
      <w:r w:rsidRPr="0031244B">
        <w:rPr>
          <w:rFonts w:ascii="Times New Roman" w:hAnsi="Times New Roman" w:cs="Times New Roman"/>
          <w:color w:val="000000"/>
          <w:sz w:val="21"/>
          <w:szCs w:val="21"/>
        </w:rPr>
        <w:t xml:space="preserve"> Tel: +81-75-751-3860, Fax: +81-75-751-3859</w:t>
      </w:r>
    </w:p>
    <w:bookmarkEnd w:id="0"/>
    <w:p w14:paraId="3965AA1D" w14:textId="77777777" w:rsidR="00BC726A" w:rsidRPr="0031244B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60307D0" w14:textId="562303F2" w:rsidR="00AB6FB1" w:rsidRPr="0031244B" w:rsidRDefault="00AB6FB1" w:rsidP="00AB6F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31244B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5. Interval between baseline testing and composite renal outcome added CVD event development in 0.1% of the patients with chronic kidney disease</w:t>
      </w:r>
    </w:p>
    <w:tbl>
      <w:tblPr>
        <w:tblpPr w:leftFromText="180" w:rightFromText="180" w:vertAnchor="text" w:horzAnchor="page" w:tblpX="1717" w:tblpY="487"/>
        <w:tblW w:w="88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9"/>
        <w:gridCol w:w="1826"/>
        <w:gridCol w:w="1528"/>
        <w:gridCol w:w="1528"/>
        <w:gridCol w:w="1826"/>
      </w:tblGrid>
      <w:tr w:rsidR="00AB6FB1" w:rsidRPr="0031244B" w14:paraId="1455E63B" w14:textId="77777777" w:rsidTr="00AB6FB1">
        <w:trPr>
          <w:trHeight w:val="433"/>
        </w:trPr>
        <w:tc>
          <w:tcPr>
            <w:tcW w:w="21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713C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als</w:t>
            </w:r>
          </w:p>
        </w:tc>
        <w:tc>
          <w:tcPr>
            <w:tcW w:w="670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C6E4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KD</w:t>
            </w: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age</w:t>
            </w:r>
          </w:p>
        </w:tc>
      </w:tr>
      <w:tr w:rsidR="00AB6FB1" w:rsidRPr="0031244B" w14:paraId="04C5114F" w14:textId="77777777" w:rsidTr="00AB6FB1">
        <w:trPr>
          <w:trHeight w:val="43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6E3143" w14:textId="77777777" w:rsidR="00AB6FB1" w:rsidRPr="0031244B" w:rsidRDefault="00AB6FB1" w:rsidP="00AB6F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4AA4A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58F48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920D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CED8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AB6FB1" w:rsidRPr="0031244B" w14:paraId="606D1C6F" w14:textId="77777777" w:rsidTr="00AB6FB1">
        <w:trPr>
          <w:trHeight w:val="4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5B933" w14:textId="7777777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months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A788" w14:textId="4A8DC49A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19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C340" w14:textId="077D4472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1.3-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86CF5" w14:textId="36313DD7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1.1-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C368" w14:textId="37679ECA" w:rsidR="00AB6FB1" w:rsidRPr="0031244B" w:rsidRDefault="00AB6FB1" w:rsidP="00AB6F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1244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 (0.65-1.2)</w:t>
            </w:r>
          </w:p>
        </w:tc>
      </w:tr>
    </w:tbl>
    <w:p w14:paraId="056A9793" w14:textId="77777777" w:rsidR="00AB6FB1" w:rsidRPr="0031244B" w:rsidRDefault="00AB6FB1" w:rsidP="00AB6FB1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</w:pPr>
    </w:p>
    <w:p w14:paraId="54E8BC3E" w14:textId="77777777" w:rsidR="00AB6FB1" w:rsidRPr="0031244B" w:rsidRDefault="00AB6FB1" w:rsidP="00AB6F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/>
          <w:color w:val="000000" w:themeColor="text1"/>
          <w:sz w:val="21"/>
          <w:szCs w:val="21"/>
        </w:rPr>
      </w:pPr>
      <w:r w:rsidRPr="0031244B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r w:rsidRPr="0031244B">
        <w:rPr>
          <w:rFonts w:ascii="Times New Roman" w:hAnsi="Times New Roman" w:cs="Times New Roman"/>
          <w:bCs/>
          <w:i/>
          <w:color w:val="000000"/>
          <w:sz w:val="21"/>
          <w:szCs w:val="21"/>
        </w:rPr>
        <w:t>Chronic kidney disease</w:t>
      </w:r>
    </w:p>
    <w:p w14:paraId="36E00621" w14:textId="2AD705B7" w:rsidR="007A7B73" w:rsidRPr="0031244B" w:rsidRDefault="007A7B73" w:rsidP="00AB6FB1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/>
          <w:sz w:val="21"/>
          <w:szCs w:val="21"/>
        </w:rPr>
      </w:pPr>
    </w:p>
    <w:sectPr w:rsidR="007A7B73" w:rsidRPr="003124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610A2" w14:textId="77777777" w:rsidR="007659D4" w:rsidRDefault="007659D4" w:rsidP="0031244B">
      <w:pPr>
        <w:spacing w:after="0" w:line="240" w:lineRule="auto"/>
      </w:pPr>
      <w:r>
        <w:separator/>
      </w:r>
    </w:p>
  </w:endnote>
  <w:endnote w:type="continuationSeparator" w:id="0">
    <w:p w14:paraId="734ABDC5" w14:textId="77777777" w:rsidR="007659D4" w:rsidRDefault="007659D4" w:rsidP="00312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CA3855" w14:textId="77777777" w:rsidR="0031244B" w:rsidRDefault="0031244B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A9719" w14:textId="77777777" w:rsidR="0031244B" w:rsidRPr="0031244B" w:rsidRDefault="0031244B">
    <w:pPr>
      <w:pStyle w:val="ac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3532E" w14:textId="77777777" w:rsidR="0031244B" w:rsidRPr="0031244B" w:rsidRDefault="0031244B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A3CF4" w14:textId="77777777" w:rsidR="007659D4" w:rsidRDefault="007659D4" w:rsidP="0031244B">
      <w:pPr>
        <w:spacing w:after="0" w:line="240" w:lineRule="auto"/>
      </w:pPr>
      <w:r>
        <w:separator/>
      </w:r>
    </w:p>
  </w:footnote>
  <w:footnote w:type="continuationSeparator" w:id="0">
    <w:p w14:paraId="2FAF57B0" w14:textId="77777777" w:rsidR="007659D4" w:rsidRDefault="007659D4" w:rsidP="00312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51BE4D" w14:textId="77777777" w:rsidR="0031244B" w:rsidRDefault="0031244B">
    <w:pPr>
      <w:pStyle w:val="aa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56DD2" w14:textId="77777777" w:rsidR="0031244B" w:rsidRPr="0031244B" w:rsidRDefault="0031244B">
    <w:pPr>
      <w:pStyle w:val="aa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D36861" w14:textId="77777777" w:rsidR="0031244B" w:rsidRPr="0031244B" w:rsidRDefault="0031244B">
    <w:pPr>
      <w:pStyle w:val="aa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0C"/>
    <w:rsid w:val="00014A7C"/>
    <w:rsid w:val="000249B8"/>
    <w:rsid w:val="00053241"/>
    <w:rsid w:val="000813CA"/>
    <w:rsid w:val="00092D6E"/>
    <w:rsid w:val="0011032F"/>
    <w:rsid w:val="00140D4A"/>
    <w:rsid w:val="0014679A"/>
    <w:rsid w:val="00146F31"/>
    <w:rsid w:val="00150E5B"/>
    <w:rsid w:val="00157E0B"/>
    <w:rsid w:val="001F72CA"/>
    <w:rsid w:val="002236C5"/>
    <w:rsid w:val="002251BE"/>
    <w:rsid w:val="0022710C"/>
    <w:rsid w:val="00250C1D"/>
    <w:rsid w:val="00267373"/>
    <w:rsid w:val="002D02F7"/>
    <w:rsid w:val="003037C9"/>
    <w:rsid w:val="0031244B"/>
    <w:rsid w:val="0038376E"/>
    <w:rsid w:val="00393824"/>
    <w:rsid w:val="003B5316"/>
    <w:rsid w:val="00470783"/>
    <w:rsid w:val="00473FF5"/>
    <w:rsid w:val="00494B91"/>
    <w:rsid w:val="00495F25"/>
    <w:rsid w:val="004F1CBF"/>
    <w:rsid w:val="00577911"/>
    <w:rsid w:val="005A17E3"/>
    <w:rsid w:val="005C697E"/>
    <w:rsid w:val="005D7BDA"/>
    <w:rsid w:val="00633BF5"/>
    <w:rsid w:val="00676816"/>
    <w:rsid w:val="00683B98"/>
    <w:rsid w:val="006B7DF6"/>
    <w:rsid w:val="006D31F1"/>
    <w:rsid w:val="006F023D"/>
    <w:rsid w:val="00740E5C"/>
    <w:rsid w:val="00743975"/>
    <w:rsid w:val="00743D92"/>
    <w:rsid w:val="007659D4"/>
    <w:rsid w:val="007A7B73"/>
    <w:rsid w:val="008025FC"/>
    <w:rsid w:val="008159E3"/>
    <w:rsid w:val="008563F6"/>
    <w:rsid w:val="00857AD4"/>
    <w:rsid w:val="0086297B"/>
    <w:rsid w:val="008A49D7"/>
    <w:rsid w:val="008D24EE"/>
    <w:rsid w:val="008D526B"/>
    <w:rsid w:val="0092524D"/>
    <w:rsid w:val="009B4057"/>
    <w:rsid w:val="00A960A0"/>
    <w:rsid w:val="00AB08F2"/>
    <w:rsid w:val="00AB6FB1"/>
    <w:rsid w:val="00AF570C"/>
    <w:rsid w:val="00B36E0F"/>
    <w:rsid w:val="00B41113"/>
    <w:rsid w:val="00B5085B"/>
    <w:rsid w:val="00BC726A"/>
    <w:rsid w:val="00C11859"/>
    <w:rsid w:val="00C54DBA"/>
    <w:rsid w:val="00CB77D3"/>
    <w:rsid w:val="00D33BC3"/>
    <w:rsid w:val="00DE723C"/>
    <w:rsid w:val="00E13A29"/>
    <w:rsid w:val="00EA4FD4"/>
    <w:rsid w:val="00ED3447"/>
    <w:rsid w:val="00F408B8"/>
    <w:rsid w:val="00F429AC"/>
    <w:rsid w:val="00F57AF0"/>
    <w:rsid w:val="00FE6AB6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A76B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312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31244B"/>
    <w:rPr>
      <w:lang w:val="en-US"/>
    </w:rPr>
  </w:style>
  <w:style w:type="paragraph" w:styleId="ac">
    <w:name w:val="footer"/>
    <w:basedOn w:val="a"/>
    <w:link w:val="ad"/>
    <w:uiPriority w:val="99"/>
    <w:unhideWhenUsed/>
    <w:rsid w:val="00312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31244B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312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31244B"/>
    <w:rPr>
      <w:lang w:val="en-US"/>
    </w:rPr>
  </w:style>
  <w:style w:type="paragraph" w:styleId="ac">
    <w:name w:val="footer"/>
    <w:basedOn w:val="a"/>
    <w:link w:val="ad"/>
    <w:uiPriority w:val="99"/>
    <w:unhideWhenUsed/>
    <w:rsid w:val="00312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31244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2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比良野 圭太</cp:lastModifiedBy>
  <cp:revision>6</cp:revision>
  <dcterms:created xsi:type="dcterms:W3CDTF">2018-11-19T13:44:00Z</dcterms:created>
  <dcterms:modified xsi:type="dcterms:W3CDTF">2018-11-25T06:58:00Z</dcterms:modified>
</cp:coreProperties>
</file>